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83E" w:rsidRPr="007C4655" w:rsidRDefault="006A4955" w:rsidP="006A3B14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 T</w:t>
      </w:r>
      <w:r w:rsidR="004E6CB4" w:rsidRPr="007C46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. </w:t>
      </w:r>
      <w:r w:rsidR="00BA7E67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="00BA7E67" w:rsidRPr="007C4655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ymptoms of depression in relation to </w:t>
      </w:r>
      <w:r w:rsidR="00BA7E67" w:rsidRPr="00BC41F0">
        <w:rPr>
          <w:rFonts w:ascii="Times New Roman" w:hAnsi="Times New Roman"/>
          <w:b/>
          <w:i w:val="0"/>
          <w:noProof/>
          <w:color w:val="auto"/>
          <w:sz w:val="24"/>
        </w:rPr>
        <w:t>psychosocial</w:t>
      </w:r>
      <w:r w:rsidR="00BA7E67">
        <w:rPr>
          <w:rFonts w:ascii="Times New Roman" w:hAnsi="Times New Roman"/>
          <w:b/>
          <w:i w:val="0"/>
          <w:noProof/>
          <w:color w:val="auto"/>
          <w:sz w:val="24"/>
        </w:rPr>
        <w:t xml:space="preserve"> school and other</w:t>
      </w:r>
      <w:r w:rsidR="00BA7E67" w:rsidRPr="00BC41F0">
        <w:rPr>
          <w:rFonts w:ascii="Times New Roman" w:hAnsi="Times New Roman"/>
          <w:b/>
          <w:i w:val="0"/>
          <w:noProof/>
          <w:color w:val="auto"/>
          <w:sz w:val="24"/>
        </w:rPr>
        <w:t xml:space="preserve"> factors.</w:t>
      </w:r>
    </w:p>
    <w:tbl>
      <w:tblPr>
        <w:tblW w:w="9509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7"/>
        <w:gridCol w:w="1673"/>
        <w:gridCol w:w="1620"/>
        <w:gridCol w:w="1499"/>
      </w:tblGrid>
      <w:tr w:rsidR="00FD4F53" w:rsidRPr="00207D06" w:rsidTr="0041548D">
        <w:tc>
          <w:tcPr>
            <w:tcW w:w="4717" w:type="dxa"/>
            <w:vMerge w:val="restart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Characteristic</w:t>
            </w:r>
          </w:p>
        </w:tc>
        <w:tc>
          <w:tcPr>
            <w:tcW w:w="3293" w:type="dxa"/>
            <w:gridSpan w:val="2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ymptoms of depression, n (%)</w:t>
            </w:r>
          </w:p>
        </w:tc>
        <w:tc>
          <w:tcPr>
            <w:tcW w:w="1499" w:type="dxa"/>
            <w:vMerge w:val="restart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est result</w:t>
            </w:r>
          </w:p>
        </w:tc>
      </w:tr>
      <w:tr w:rsidR="00FD4F53" w:rsidRPr="00207D06" w:rsidTr="0041548D">
        <w:tc>
          <w:tcPr>
            <w:tcW w:w="4717" w:type="dxa"/>
            <w:vMerge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Cyrl-BA"/>
              </w:rPr>
            </w:pP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Yes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410 (26.1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o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1163 (73.9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Gender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Male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7 (15.0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62 (85.0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97.705</w:t>
            </w:r>
          </w:p>
          <w:p w:rsidR="00FD4F53" w:rsidRPr="00207D06" w:rsidRDefault="00FD4F53" w:rsidP="00C31116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bookmarkStart w:id="0" w:name="_GoBack"/>
            <w:bookmarkEnd w:id="0"/>
            <w:r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Female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93 (36.9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01 (63.1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Region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Belgrade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3 (32.8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11 (67.2)</w:t>
            </w:r>
          </w:p>
        </w:tc>
        <w:tc>
          <w:tcPr>
            <w:tcW w:w="1499" w:type="dxa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D4F53" w:rsidRPr="00207D06" w:rsidTr="0041548D">
        <w:trPr>
          <w:trHeight w:val="329"/>
        </w:trPr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Vojvodina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2 (23.0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74 (77.0)</w:t>
            </w:r>
          </w:p>
        </w:tc>
        <w:tc>
          <w:tcPr>
            <w:tcW w:w="1499" w:type="dxa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10.805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Šumadija and Western Serbia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27 (24.2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97 (77.0)</w:t>
            </w:r>
          </w:p>
        </w:tc>
        <w:tc>
          <w:tcPr>
            <w:tcW w:w="1499" w:type="dxa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13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Southern and Eastern Serbia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8 (27.3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81 (72.7)</w:t>
            </w:r>
          </w:p>
        </w:tc>
        <w:tc>
          <w:tcPr>
            <w:tcW w:w="1499" w:type="dxa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ype of school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Grammar school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2 (30.1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37 (69.9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3.630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60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Secondary Vocational School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08 (25.0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26 (75.0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Material condition of the family, x (SD)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.18 (2.61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.35 (2.44)</w:t>
            </w:r>
          </w:p>
        </w:tc>
        <w:tc>
          <w:tcPr>
            <w:tcW w:w="1499" w:type="dxa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t=1.190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234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Satisfaction with school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57 (29.4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17 (70.6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12.627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47 (21.5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38 (78.5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452D5E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Schoolwork pressure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4 (18.4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25 (81.6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965364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61.</w:t>
            </w:r>
            <w:r w:rsidR="00FD4F53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699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 </w:t>
            </w:r>
            <w:r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43 (36.1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31 (63.9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Teacher support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92 (32.1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17 (67.9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965364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41.</w:t>
            </w:r>
            <w:r w:rsidR="00FD4F53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547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3 (17.5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31 (82.5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Classmate support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00 (38.7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17 (61.3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64.645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04 (19.7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32 (80.3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Bullying at school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Not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04 (22.9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25 (77.1)</w:t>
            </w:r>
          </w:p>
        </w:tc>
        <w:tc>
          <w:tcPr>
            <w:tcW w:w="1499" w:type="dxa"/>
            <w:vMerge w:val="restart"/>
            <w:vAlign w:val="center"/>
          </w:tcPr>
          <w:p w:rsidR="00FD4F53" w:rsidRPr="00207D06" w:rsidRDefault="00965364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55.</w:t>
            </w:r>
            <w:r w:rsidR="00FD4F53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792</w:t>
            </w:r>
          </w:p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 </w:t>
            </w:r>
            <w:r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Yes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0 (47.2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2 (52.8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upport from friends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1 (15.5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51 (84.5)</w:t>
            </w:r>
          </w:p>
        </w:tc>
        <w:tc>
          <w:tcPr>
            <w:tcW w:w="1499" w:type="dxa"/>
            <w:vMerge w:val="restart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20.501</w:t>
            </w:r>
          </w:p>
          <w:p w:rsidR="00FD4F53" w:rsidRPr="0028055E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 </w:t>
            </w:r>
            <w:r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sr-Cyrl-BA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8 (8.6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25 (91.4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FD4F53" w:rsidRPr="00207D06" w:rsidTr="0041548D">
        <w:tc>
          <w:tcPr>
            <w:tcW w:w="9509" w:type="dxa"/>
            <w:gridSpan w:val="4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amily support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47 (47.9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0 (52.1)</w:t>
            </w:r>
          </w:p>
        </w:tc>
        <w:tc>
          <w:tcPr>
            <w:tcW w:w="1499" w:type="dxa"/>
            <w:vMerge w:val="restart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93.087</w:t>
            </w:r>
          </w:p>
          <w:p w:rsidR="00FD4F53" w:rsidRPr="0028055E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 </w:t>
            </w:r>
            <w:r w:rsidRPr="00207D06">
              <w:rPr>
                <w:rFonts w:ascii="Times New Roman" w:hAnsi="Times New Roman"/>
                <w:sz w:val="24"/>
                <w:szCs w:val="24"/>
                <w:lang w:val="sr-Cyrl-BA"/>
              </w:rPr>
              <w:t xml:space="preserve">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sr-Cyrl-BA"/>
              </w:rPr>
              <w:t>a</w:t>
            </w:r>
            <w:r w:rsidR="002805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D4F53" w:rsidRPr="00207D06" w:rsidTr="0041548D">
        <w:tc>
          <w:tcPr>
            <w:tcW w:w="4717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673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55 (20.8)</w:t>
            </w:r>
          </w:p>
        </w:tc>
        <w:tc>
          <w:tcPr>
            <w:tcW w:w="1620" w:type="dxa"/>
            <w:shd w:val="clear" w:color="auto" w:fill="auto"/>
          </w:tcPr>
          <w:p w:rsidR="00FD4F53" w:rsidRPr="00207D06" w:rsidRDefault="00FD4F53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71 (79.2)</w:t>
            </w:r>
          </w:p>
        </w:tc>
        <w:tc>
          <w:tcPr>
            <w:tcW w:w="1499" w:type="dxa"/>
            <w:vMerge/>
          </w:tcPr>
          <w:p w:rsidR="00FD4F53" w:rsidRPr="00207D06" w:rsidRDefault="00FD4F53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</w:tbl>
    <w:p w:rsidR="006A3B14" w:rsidRPr="00452D5E" w:rsidRDefault="00976DCE" w:rsidP="006A3B14">
      <w:pPr>
        <w:rPr>
          <w:rFonts w:ascii="Times New Roman" w:hAnsi="Times New Roman" w:cs="Times New Roman"/>
          <w:sz w:val="24"/>
          <w:szCs w:val="24"/>
        </w:rPr>
      </w:pPr>
      <w:r w:rsidRPr="00207D06">
        <w:rPr>
          <w:rFonts w:ascii="Times New Roman" w:hAnsi="Times New Roman"/>
          <w:szCs w:val="24"/>
          <w:vertAlign w:val="superscript"/>
          <w:lang w:val="sr-Latn-RS"/>
        </w:rPr>
        <w:lastRenderedPageBreak/>
        <w:t xml:space="preserve">a </w:t>
      </w:r>
      <w:r w:rsidRPr="00207D06">
        <w:rPr>
          <w:rFonts w:ascii="Times New Roman" w:hAnsi="Times New Roman"/>
          <w:szCs w:val="24"/>
          <w:lang w:val="sr-Latn-RS"/>
        </w:rPr>
        <w:t xml:space="preserve">Chi square test, </w:t>
      </w:r>
      <w:r w:rsidRPr="00207D06">
        <w:rPr>
          <w:rFonts w:ascii="Times New Roman" w:hAnsi="Times New Roman"/>
          <w:szCs w:val="24"/>
          <w:vertAlign w:val="superscript"/>
          <w:lang w:val="sr-Latn-RS"/>
        </w:rPr>
        <w:t xml:space="preserve">b </w:t>
      </w:r>
      <w:r>
        <w:rPr>
          <w:rFonts w:ascii="Times New Roman" w:hAnsi="Times New Roman"/>
          <w:szCs w:val="24"/>
          <w:lang w:val="sr-Latn-RS"/>
        </w:rPr>
        <w:t xml:space="preserve">two-tailed </w:t>
      </w:r>
      <w:r w:rsidRPr="00207D06">
        <w:rPr>
          <w:rFonts w:ascii="Times New Roman" w:hAnsi="Times New Roman"/>
          <w:szCs w:val="24"/>
          <w:lang w:val="sr-Latn-RS"/>
        </w:rPr>
        <w:t>t test</w:t>
      </w:r>
      <w:r w:rsidR="00452D5E">
        <w:rPr>
          <w:rFonts w:ascii="Times New Roman" w:hAnsi="Times New Roman"/>
          <w:szCs w:val="24"/>
          <w:lang w:val="sr-Latn-RS"/>
        </w:rPr>
        <w:t xml:space="preserve">, </w:t>
      </w:r>
      <w:r w:rsidR="00452D5E" w:rsidRPr="00452D5E">
        <w:rPr>
          <w:rFonts w:ascii="Times New Roman" w:hAnsi="Times New Roman" w:cs="Times New Roman"/>
          <w:szCs w:val="24"/>
        </w:rPr>
        <w:t>* - statistical significance</w:t>
      </w:r>
      <w:r w:rsidRPr="00452D5E">
        <w:rPr>
          <w:rFonts w:ascii="Times New Roman" w:hAnsi="Times New Roman"/>
          <w:sz w:val="20"/>
          <w:szCs w:val="24"/>
          <w:lang w:val="sr-Latn-RS"/>
        </w:rPr>
        <w:t xml:space="preserve"> </w:t>
      </w:r>
    </w:p>
    <w:sectPr w:rsidR="006A3B14" w:rsidRPr="00452D5E" w:rsidSect="00970D2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5F"/>
    <w:rsid w:val="0028055E"/>
    <w:rsid w:val="00452D5E"/>
    <w:rsid w:val="004E6CB4"/>
    <w:rsid w:val="005F7670"/>
    <w:rsid w:val="006A3B14"/>
    <w:rsid w:val="006A4955"/>
    <w:rsid w:val="007A5BC9"/>
    <w:rsid w:val="007C4655"/>
    <w:rsid w:val="00965364"/>
    <w:rsid w:val="00970D2A"/>
    <w:rsid w:val="00976DCE"/>
    <w:rsid w:val="00B3495F"/>
    <w:rsid w:val="00BA7E67"/>
    <w:rsid w:val="00C31116"/>
    <w:rsid w:val="00FA683E"/>
    <w:rsid w:val="00FD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24966-A249-4A2A-8158-1EC5CEAF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6C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0D2A"/>
  </w:style>
  <w:style w:type="paragraph" w:styleId="BalloonText">
    <w:name w:val="Balloon Text"/>
    <w:basedOn w:val="Normal"/>
    <w:link w:val="BalloonTextChar"/>
    <w:uiPriority w:val="99"/>
    <w:semiHidden/>
    <w:unhideWhenUsed/>
    <w:rsid w:val="00452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</dc:creator>
  <cp:keywords/>
  <dc:description/>
  <cp:lastModifiedBy>Dragana</cp:lastModifiedBy>
  <cp:revision>18</cp:revision>
  <dcterms:created xsi:type="dcterms:W3CDTF">2023-06-09T07:24:00Z</dcterms:created>
  <dcterms:modified xsi:type="dcterms:W3CDTF">2023-09-19T07:47:00Z</dcterms:modified>
</cp:coreProperties>
</file>